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608" w:rsidRDefault="00885608" w:rsidP="0044182A">
      <w:pPr>
        <w:rPr>
          <w:rFonts w:hint="eastAsia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705"/>
      </w:tblGrid>
      <w:tr w:rsidR="00885608" w:rsidTr="00885608">
        <w:tc>
          <w:tcPr>
            <w:tcW w:w="817" w:type="dxa"/>
          </w:tcPr>
          <w:p w:rsidR="00885608" w:rsidRDefault="00885608" w:rsidP="0044182A">
            <w:pPr>
              <w:rPr>
                <w:rFonts w:hint="eastAsia"/>
              </w:rPr>
            </w:pPr>
            <w:r>
              <w:rPr>
                <w:rFonts w:hint="eastAsia"/>
              </w:rPr>
              <w:t>TA-01</w:t>
            </w:r>
          </w:p>
        </w:tc>
        <w:tc>
          <w:tcPr>
            <w:tcW w:w="7705" w:type="dxa"/>
          </w:tcPr>
          <w:p w:rsidR="00885608" w:rsidRDefault="00885608" w:rsidP="0044182A">
            <w:pPr>
              <w:rPr>
                <w:rFonts w:hint="eastAsia"/>
              </w:rPr>
            </w:pPr>
            <w:r w:rsidRPr="0044182A">
              <w:rPr>
                <w:caps/>
              </w:rPr>
              <w:t>Tatacaactcccaaacccctgtgaaccttacctcagttgcctcggcgggaacgccccggccgcctgcccccgcgccggcgccggacccaggcgcccgccgcagggaccccaaactctcttgcattacgcccagcgggcggaatttcttctctgagttgcacaagcaaaaacaaatgaatcaaaactttcaacaacggatctcttggttctggcatcgatgaagaacgcagcgaaatgcgataagtaatgtgaattgcagaattcagtgaatcatcgaatctttgaacgcacattgcgcccgccagcattctggcgggcatgcctgttcgagcgtcatttcaaccctcgagcccccccgggggcctcggtgttgggggacggcacaccagccgcccccgaaatgcagtggcgaccccgccgcagcctcccctgcgtagtagcacacacctcgcaccggagcgcggaggcggtcacgccgtaaaacgcccaactttcttagagttgacctcggatcaggtaggaatacccgctgaacttaagcatatcaaaagccggagaa</w:t>
            </w:r>
          </w:p>
        </w:tc>
      </w:tr>
      <w:tr w:rsidR="00885608" w:rsidTr="00885608">
        <w:tc>
          <w:tcPr>
            <w:tcW w:w="817" w:type="dxa"/>
          </w:tcPr>
          <w:p w:rsidR="00885608" w:rsidRDefault="00885608" w:rsidP="0044182A">
            <w:pPr>
              <w:rPr>
                <w:rFonts w:hint="eastAsia"/>
              </w:rPr>
            </w:pPr>
            <w:r>
              <w:rPr>
                <w:rFonts w:hint="eastAsia"/>
              </w:rPr>
              <w:t>TA-02</w:t>
            </w:r>
          </w:p>
        </w:tc>
        <w:tc>
          <w:tcPr>
            <w:tcW w:w="7705" w:type="dxa"/>
          </w:tcPr>
          <w:p w:rsidR="00885608" w:rsidRDefault="00885608" w:rsidP="00885608">
            <w:r>
              <w:t>GCCTCAACCCTTCTGTGAACCTACCTATCGTTGCTTCGGCGGACTCGCCCCAGCCCGGACGCGGACTGGACCAGTGGCCCGCCGGGGACCTCAAACTCTTGTATTCCAGCATCTTCTGAATACGCCGCAAGGCAAAACAAATGAATCAAAACTTTCAACAACGGATCTCTTGGCTCTGGCATCGATGAAGAACGCAGCGAAGCGCGATAAGTAATGTGAATTGCAGAATCCAGTGAATCATCGAATCTTTGAACGCACATTGCGCCCGCCAGCATTCTGGCGGGCATGCCTGTTCGAGCGTCATTTCAACCCTCGACCTCCCCTTGGGGAGGTCGGCGTTGGGGACCGGCAGCACACCGCCGGCCCTGAAATGGAGTGGCGGCCCGTCCGCGGCGACCTCTGCGCAGTAATACAGCTCGCACCGGGACCCCGACGCGGCCACGCCGGAAAA</w:t>
            </w:r>
          </w:p>
          <w:p w:rsidR="00885608" w:rsidRDefault="00885608" w:rsidP="0044182A">
            <w:pPr>
              <w:rPr>
                <w:rFonts w:hint="eastAsia"/>
              </w:rPr>
            </w:pPr>
          </w:p>
        </w:tc>
        <w:bookmarkStart w:id="0" w:name="_GoBack"/>
        <w:bookmarkEnd w:id="0"/>
      </w:tr>
    </w:tbl>
    <w:p w:rsidR="00885608" w:rsidRDefault="00885608" w:rsidP="0044182A">
      <w:pPr>
        <w:rPr>
          <w:rFonts w:hint="eastAsia"/>
        </w:rPr>
      </w:pPr>
    </w:p>
    <w:p w:rsidR="001C5579" w:rsidRPr="0044182A" w:rsidRDefault="001C5579" w:rsidP="0044182A">
      <w:pPr>
        <w:rPr>
          <w:caps/>
        </w:rPr>
      </w:pPr>
    </w:p>
    <w:p w:rsidR="0044182A" w:rsidRDefault="0044182A" w:rsidP="0044182A"/>
    <w:p w:rsidR="00885608" w:rsidRDefault="00885608"/>
    <w:sectPr w:rsidR="00885608" w:rsidSect="00957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99C" w:rsidRDefault="003B399C" w:rsidP="0044182A">
      <w:r>
        <w:separator/>
      </w:r>
    </w:p>
  </w:endnote>
  <w:endnote w:type="continuationSeparator" w:id="0">
    <w:p w:rsidR="003B399C" w:rsidRDefault="003B399C" w:rsidP="00441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99C" w:rsidRDefault="003B399C" w:rsidP="0044182A">
      <w:r>
        <w:separator/>
      </w:r>
    </w:p>
  </w:footnote>
  <w:footnote w:type="continuationSeparator" w:id="0">
    <w:p w:rsidR="003B399C" w:rsidRDefault="003B399C" w:rsidP="00441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7337"/>
    <w:rsid w:val="0013328B"/>
    <w:rsid w:val="001C5579"/>
    <w:rsid w:val="0024029B"/>
    <w:rsid w:val="00296E44"/>
    <w:rsid w:val="003B399C"/>
    <w:rsid w:val="0044182A"/>
    <w:rsid w:val="00647FA1"/>
    <w:rsid w:val="00651810"/>
    <w:rsid w:val="007C2604"/>
    <w:rsid w:val="00866075"/>
    <w:rsid w:val="00875BF3"/>
    <w:rsid w:val="00885608"/>
    <w:rsid w:val="008F02B0"/>
    <w:rsid w:val="00957BAC"/>
    <w:rsid w:val="00A20EA5"/>
    <w:rsid w:val="00A6517C"/>
    <w:rsid w:val="00B31ECF"/>
    <w:rsid w:val="00B403E7"/>
    <w:rsid w:val="00CD7337"/>
    <w:rsid w:val="00D61F7A"/>
    <w:rsid w:val="00ED0C62"/>
    <w:rsid w:val="00ED1EE5"/>
    <w:rsid w:val="00FD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8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82A"/>
    <w:rPr>
      <w:sz w:val="18"/>
      <w:szCs w:val="18"/>
    </w:rPr>
  </w:style>
  <w:style w:type="table" w:styleId="a5">
    <w:name w:val="Table Grid"/>
    <w:basedOn w:val="a1"/>
    <w:uiPriority w:val="59"/>
    <w:rsid w:val="008856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78</Characters>
  <Application>Microsoft Office Word</Application>
  <DocSecurity>0</DocSecurity>
  <Lines>7</Lines>
  <Paragraphs>2</Paragraphs>
  <ScaleCrop>false</ScaleCrop>
  <Company>Sky123.Org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2-24T11:41:00Z</dcterms:created>
  <dcterms:modified xsi:type="dcterms:W3CDTF">2017-02-28T08:30:00Z</dcterms:modified>
</cp:coreProperties>
</file>